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236"/>
        <w:gridCol w:w="3"/>
        <w:gridCol w:w="233"/>
        <w:gridCol w:w="3"/>
        <w:gridCol w:w="3"/>
        <w:gridCol w:w="2838"/>
        <w:gridCol w:w="236"/>
        <w:gridCol w:w="3"/>
        <w:gridCol w:w="233"/>
        <w:gridCol w:w="3"/>
        <w:gridCol w:w="3"/>
        <w:gridCol w:w="233"/>
        <w:gridCol w:w="3"/>
        <w:gridCol w:w="3"/>
        <w:gridCol w:w="233"/>
        <w:gridCol w:w="3"/>
        <w:gridCol w:w="3"/>
        <w:gridCol w:w="2621"/>
        <w:gridCol w:w="236"/>
        <w:gridCol w:w="3"/>
        <w:gridCol w:w="1959"/>
        <w:gridCol w:w="236"/>
        <w:gridCol w:w="3"/>
        <w:gridCol w:w="1114"/>
        <w:gridCol w:w="1088"/>
      </w:tblGrid>
      <w:tr>
        <w:trPr>
          <w:trHeight w:val="288" w:hRule="atLeast"/>
        </w:trPr>
        <w:tc>
          <w:tcPr>
            <w:tcW w:w="12128" w:type="dxa"/>
            <w:gridSpan w:val="2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2"/>
                <w:lang w:eastAsia="zh-CN"/>
              </w:rPr>
              <w:t>Table S7.  List of differentially expressed genes associated with GRTH in polysome of the individual testicular cells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6589" w:type="dxa"/>
            <w:gridSpan w:val="10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  <w:t>51 Common elements in "TpolyD", "SpD" and "GRTHIP":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6178" w:type="dxa"/>
            <w:gridSpan w:val="9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  <w:t>70 Common elements in "TpolyD", "RsD" and "GRTHIP":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6589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6178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3P14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HL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3P14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BZW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 xml:space="preserve">Klk1b1 </w:t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8P02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SNK1G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8P02Rik</w:t>
            </w:r>
          </w:p>
        </w:tc>
        <w:tc>
          <w:tcPr>
            <w:tcW w:w="2198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14orf148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PP2R2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9J07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DX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9J07Rik</w:t>
            </w:r>
          </w:p>
        </w:tc>
        <w:tc>
          <w:tcPr>
            <w:tcW w:w="2198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0orf141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REEP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2A03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YDC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2A03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0orf7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KP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5G11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FSCN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5G11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orf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OCS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29H14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GLU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9P21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4orf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PATA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42G07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3313" w:type="dxa"/>
            <w:gridSpan w:val="5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Klk1b1 (includes others)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63" w:type="dxa"/>
            <w:gridSpan w:val="4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23I07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7orf3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PATA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52I22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IP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24P04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9orf5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PATC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63D05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30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OC73317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42G07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ABS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SSK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80E11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RRC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52I22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CDC5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SSK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109H08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OAZ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63D05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CDC7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E2G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406D18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ODF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80E11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DRT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L4B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412O13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OXCT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109H08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LMN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QLNL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DC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PP2R2B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21530L21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OL20A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R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GPAT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RM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406D18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SNK1G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Wbscr2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TL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RM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412O13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DX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elp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10orf6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PATA1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503B20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YDC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IPE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14orf148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PATA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523O13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EIF4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OC100502820</w:t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0orf141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30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T6GALNAC2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60" w:type="dxa"/>
            <w:gridSpan w:val="3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549C01Rik</w:t>
            </w:r>
          </w:p>
        </w:tc>
        <w:tc>
          <w:tcPr>
            <w:tcW w:w="19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FSCN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OC73317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orf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30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MEM225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4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DC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GLRX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RRC5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4orf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NP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GPAT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GLU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MBD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7orf3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SSK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TL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HERPUD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ODF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ABS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SSK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HSPA1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OXCT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CDC5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QLN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IL2RG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AQR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CDC70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Wbscr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16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DRT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6589" w:type="dxa"/>
            <w:gridSpan w:val="10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  <w:t>18 Common elements in "TpolyD", "LcD" and "GRTHIP":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6178" w:type="dxa"/>
            <w:gridSpan w:val="9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  <w:t>3 Common elements in "TpolyU", "LcU" and "GRTHIP":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6589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6178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20"/>
                <w:szCs w:val="22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3P14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FABP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8P02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cd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09J07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SULT1E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12A03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1700063D05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4930412O13Rik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ADC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037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20orf141</w:t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COL20A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DX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DYDC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EIF4E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3273" w:type="dxa"/>
            <w:gridSpan w:val="4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Klk1b1 (includes others)</w:t>
            </w:r>
          </w:p>
        </w:tc>
        <w:tc>
          <w:tcPr>
            <w:tcW w:w="284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LRRC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PPP2R2B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TSSK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UBQLNL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  <w:t>Wbscr25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0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2"/>
                <w:lang w:eastAsia="zh-CN"/>
              </w:rPr>
            </w:r>
          </w:p>
        </w:tc>
      </w:tr>
    </w:tbl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TpolyD: Testicular polysomal down-regulated gene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TpolyU: Testicular polysomal up-regulated gene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GRTHIP: Polysomal mRNA immunoprecipitated by GRTH Ab in WT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SpD: Spermatocytes down-regulated mRNA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RsD: Round spermatids down-regulated mRNA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LcD: Leydig cells down-regulated mRNA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  <w:t>LcU: Leydig cells up-regulated mRNA in GRTH KO mice</w:t>
      </w:r>
    </w:p>
    <w:p>
      <w:pPr>
        <w:pStyle w:val="Normal"/>
        <w:rPr>
          <w:rFonts w:ascii="Arial;Arial" w:hAnsi="Arial;Arial" w:cs="Arial;Arial"/>
          <w:sz w:val="20"/>
          <w:szCs w:val="20"/>
          <w:lang w:eastAsia="zh-CN"/>
        </w:rPr>
      </w:pPr>
      <w:r>
        <w:rPr>
          <w:rFonts w:cs="Arial;Arial" w:ascii="Arial;Arial" w:hAnsi="Arial;Arial"/>
          <w:sz w:val="20"/>
          <w:szCs w:val="20"/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Arial Unicode MS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5:00Z</dcterms:created>
  <dc:creator>morrisch</dc:creator>
  <dc:description/>
  <cp:keywords/>
  <dc:language>en-US</dc:language>
  <cp:lastModifiedBy>morrisch</cp:lastModifiedBy>
  <dcterms:modified xsi:type="dcterms:W3CDTF">2012-02-08T22:35:00Z</dcterms:modified>
  <cp:revision>5</cp:revision>
  <dc:subject/>
  <dc:title>Supplemental Table 7</dc:title>
</cp:coreProperties>
</file>